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AGGCGGAGTCCTCGCAGCTCTGGCCGCGTATTGCCTGACAACAGGCAGCGTGGTCATTGTAGGCAGGGTCATCTTGTCCGGGAAGCCGGCTATTATACCTGACAGGGAAGTCCTCTACCAGCAGTTCGATGAGATGGAAGA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AGGCGGGGTCCTCGCAGCTCTGGCCGCGTATTGCCTAACAACAGGCAGCGTGGTCATTGTGGGCAGGATCATCTTGTCCGGGAAGCCGGCTATTGTACCCGACAGGGAAGTCCTCTACCAGCAGTTCGATGAGATGGAAG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AGGCGGAGTCCTCGCAGCTCTGGCCGCATATTGCCTGACAACAGGCAGTGTGGTCATTGTGGGCAGGATCATCTTGTCCGGAAAGCCGGTTGTTGTGCCCGACAGGGAAGTCCTCTACCAACAGTTCGATGAAATGGAAGA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AGGCGGAGTCCTCGCAGCTCTGGCCGCGTATTGCCTGACAACAGGCAGCGTGGTCATTGTRGGCAGGATCATCTTGTCCGGGAAGCCGGCCATTATACCCGATAGGGAAGTCCTCTACCAGCAGTTTGATGAGATGGAAG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AGGCGGAGTCCTCGCAGCTCTGGCCGCGTAYTGCCTRACAACAGGCAGCGTGGTCATTGTRGGCAGGATCATCTTGTCCGGAAAGCCGGCYATTATACCWGACAGGGAAGTCCTCTACCAGCAGTTCGATGAGATGGAAGAGTG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AGGCGGAGTCCTTGCAGCTCTGGCCGCGTATTGCCTGACAACAGGCAGCGTGGTCATTGTAGGCAGGATCATCTTGTCCGGAAAGCCGGCTATTGTACCTGACAGGGAAGTCCTCTACCAGCAGTTCGATGAGATGGAAGA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GGGCGGAGTCCTCGCAGCTCTGGCCGCGTACTGCCTGACAACAGGCAGCGTGGTCATTGTRGGCAGGATCATCTTGTCCGGAAAGCCGGCTATTGTACCYGACAGGGAAGTCCTCTACCAGCAGTTCGATGAGATGGAAG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AGGCGGAGTCCTCGCAGCTCTGGCTGCGTATTGCCTAACAACAGGCAGCGTGGTCATTGTGGGCAGGATCATCTTGTCCGGAAAGCCGGCCATTCTACCCGACAGGGAAGTCCTCTACCAGCAGTTCGATGAGATGGAAGA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AGGCGGAGTCCTCGCAGCTCTGGCCGCGTATTGCYTRACAACAGGCAGCGTGGTCATTGTAGGCAGGATYATCTTGTCCGGRAAGCCGGCTATTGTACCCGACAGGGAAGTCCTCTACCAGCAGTTCGATGAAATGGAAG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AGGCGGAGTCCTCGCGGCTCTGGCCGCGTATTGCCTGACAACAGGCAGCGTGGTCATTGTAGGCAGGATCATCTTGTCCGGAAAGCCGGCTATTGTACCCGACAGGGAAGCCCTCTACCAGCAGTTCGATGAGATGGAAG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AGGCGGAGTCCTCGCAGCTCTGGCCGCGTATTGCCTGACAACAGGCAGCGTGGTCATTGTRGGCAGGATCATCTTGTCCGGRAAGCCGGCTATTGTGCCCGACAGGGAAGTCCTCTACCARCAGTTCGATGAGATGGAAGA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AGGCGGAGTCCTCGCAGCTCTGGCCGCGTATTGCCTGACAACAGGCAGCGTGGTCATTGTAGGCAGGATCATCTTGTCCGGGAAGCCGGCCATTGTACCCGACAGGGAAGTCCTCTACCAGCAGTTCGATGAGATGGAAG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AGGTGGGGTCCTTGCAGCTCTGGCCGCGTATTGCCTGACAACAGGCAGCGTGGTCATCGTAGGCAGGATCATCTTGTCCGGAAAGCCGGCTATTGTGCCCGACAGGGAAGCCCTCTACCAGCAGTTCGATGAGATGGAAGA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GGGCGGAGTCGTCGCAGCTCTGGCCGCGTACTGCCTGACAACGGGCAGCGTGGTCATTGTGGGCAGGATCATCTTGTCCGGGAAGCCGGCTGTTGTACCCGACAGGGAAGTCCTCTACCAGCAGTTCGATGAGATGGAAG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AGGCGGAGTCCTCGCAGCTCTGGCCGCGTATTGCCTGACAACAGGCAGCGTGGTCATTGTAGGCAGGATCATCTTGACCGGAAAGCCGGCTGTTATACCTGACAGGGAAGTCCTCTACCAGCAGTTCGATGAGATGGAAG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AGGCGGAGTCCTCGCAGCTCTGGCCGCGTATTGCCTGACAACAGGCAGCGTGGTCATTGTAGGCAGGATCATCTTGTCTGGAAAGCCG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GGGCGGGGTCCTTGCAGCTCTGGCCGCGTATTGCCTGACAACAGGCAGCGTGGTCATCGTAGGCAGGATCATCTTGTCCGGAAAGCCGGCTATTGTACCCGACAGGGAGGTCCTCTACCAGCAGTTCGATGAGATGGAAG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YACCTGGGTGCTAGTAGGCGGRGTCCTCGCAGCTCTGGCYGCGTATTGCCTGACAACAGGCAGCGTGGTCATTGTAGGCAGGATCGTCTTGTCCGGRAAGCCGGYYRTTGTACCCGACAGGGAAGTCCTCTACCAGCAGTTCGATGARATGGAAG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TTGGGTGCTAGTAGGCGGAGTCCTCGCCGCTCTGGCCGCGTATTGCCTGACAACAGGCAGCGTGGTCATTGTAGGCAGGATCATCTTGTCCGGAAAGCCGGCCATTGTACCCGACAGGGAAGTCCTCTACCAACAGTTCGATGAAATGGAAG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AGGCGGAGTCATCGCAGCTCTGGCCGCGTATTGCTTGACAACAGGCAGCGTGGTCATCGTAGGCAGGATCGTCTTGTCTGGGAAGCCGGCTATTGTGCCCGACAGGGAAGTCCTCTACCAGCAGTTCGATGAGATGGAAG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GGGCGGAGTCCTTGCAGCTCTGGCCGCGTATTGCCTGACAACAGGCAGCGTGGTCATTGTAGGCAGGATCATCTTGTCCGGAAAGCCGGCTATTGTACCTGACAGGGAAGTCCTCTACCAGCAGTTCGATGAGATGGAAGA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GGGCGGGGTCCTCGCAGCTCTGGCCGCGTATTGCCTGACAACAGGCAGCGTGGTCATCGTAGGCAGGATCATCTTGTCCGGGAAGCCGGCCATCGTACCCGACAGGGAAGTCCTCTACCAGCAGTTCGATGAGATGGAAGA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CTTGGGTGCTCGTYGGYGGCGTTCTGGCTGCTCTGRCCGCRTATTGCCTATCCACAGGCTGCGTGGTCATAGTAGGCAGGATTGTTTTGTCCGGGAAGCCGGCGRTCATACCYGACAGGGARGTCCTCTACCGGGAGTTCGATGAGATGGAAG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GGGTGCTAGTRGGCGGRGTCCTCGCAGCTCTGGCCGCGTATTGCCTGACAACAGGCAGCGTGGTCATTGTRGGCAGGATCATCTTGTCCGGRAAGCCGGCTATTGTRCCYGACAGGGAAGTCCTCTACCARCAGTTCGATGAGATGGAAGAGTGC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9:12:00Z</dcterms:created>
  <dc:creator>S merani</dc:creator>
  <dc:description/>
  <cp:keywords/>
  <dc:language>en-US</dc:language>
  <cp:lastModifiedBy>S merani</cp:lastModifiedBy>
  <dcterms:modified xsi:type="dcterms:W3CDTF">2010-04-23T09:12:00Z</dcterms:modified>
  <cp:revision>2</cp:revision>
  <dc:subject/>
  <dc:title/>
</cp:coreProperties>
</file>